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80" w:type="dxa"/>
        <w:tblLook w:val="04A0" w:firstRow="1" w:lastRow="0" w:firstColumn="1" w:lastColumn="0" w:noHBand="0" w:noVBand="1"/>
      </w:tblPr>
      <w:tblGrid>
        <w:gridCol w:w="2340"/>
        <w:gridCol w:w="2238"/>
        <w:gridCol w:w="1171"/>
        <w:gridCol w:w="1131"/>
      </w:tblGrid>
      <w:tr w:rsidR="009C21B0" w:rsidRPr="00AC2B39" w:rsidTr="004C084F">
        <w:trPr>
          <w:trHeight w:val="595"/>
        </w:trPr>
        <w:tc>
          <w:tcPr>
            <w:tcW w:w="68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</w:rPr>
              <w:t>Table S3</w:t>
            </w:r>
            <w:r w:rsidRPr="00AC2B39">
              <w:rPr>
                <w:rFonts w:ascii="SimSun" w:eastAsia="SimSun" w:hAnsi="SimSun" w:cs="Times New Roman" w:hint="eastAsia"/>
                <w:b/>
                <w:bCs/>
              </w:rPr>
              <w:t xml:space="preserve">： </w:t>
            </w:r>
            <w:r w:rsidRPr="00AC2B39">
              <w:rPr>
                <w:rFonts w:ascii="Times New Roman" w:eastAsia="等线" w:hAnsi="Times New Roman" w:cs="Times New Roman"/>
                <w:b/>
                <w:bCs/>
              </w:rPr>
              <w:t xml:space="preserve">Pearson's correlation analysis of </w:t>
            </w: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</w:rPr>
              <w:t>miRNA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</w:rPr>
              <w:t>-mRNA network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AC2B39">
              <w:rPr>
                <w:rFonts w:ascii="Times New Roman" w:eastAsia="等线" w:hAnsi="Times New Roman" w:cs="Times New Roman"/>
                <w:b/>
                <w:bCs/>
              </w:rPr>
              <w:t>in TCGA-BLCA.</w:t>
            </w:r>
          </w:p>
        </w:tc>
      </w:tr>
      <w:tr w:rsidR="009C21B0" w:rsidRPr="00AC2B39" w:rsidTr="004C084F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miRNA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up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mRNA (down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r-value</w:t>
            </w:r>
            <w:proofErr w:type="spellEnd"/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210-3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NCAM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6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678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miR-93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DENND5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7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91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miR-93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PPP1R12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27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1463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miR-93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2089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30b-3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77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1301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30b-3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46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1383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7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NND5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518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57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7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P1R12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09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1619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7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1998 </w:t>
            </w:r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miRNA</w:t>
            </w:r>
            <w:proofErr w:type="spellEnd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down)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mRNA (up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C2B39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r-value</w:t>
            </w:r>
            <w:proofErr w:type="spellEnd"/>
          </w:p>
        </w:tc>
      </w:tr>
      <w:tr w:rsidR="009C21B0" w:rsidRPr="00AC2B39" w:rsidTr="004C084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95-5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-0.2522 </w:t>
            </w:r>
          </w:p>
        </w:tc>
      </w:tr>
      <w:tr w:rsidR="009C21B0" w:rsidRPr="00AC2B39" w:rsidTr="004C084F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-195-5p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2F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32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C21B0" w:rsidRPr="00AC2B39" w:rsidRDefault="009C21B0" w:rsidP="004C084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C2B3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798 </w:t>
            </w:r>
          </w:p>
        </w:tc>
      </w:tr>
    </w:tbl>
    <w:p w:rsidR="00CC4BCB" w:rsidRPr="009C21B0" w:rsidRDefault="00CC4BCB" w:rsidP="009C21B0">
      <w:bookmarkStart w:id="0" w:name="_GoBack"/>
      <w:bookmarkEnd w:id="0"/>
    </w:p>
    <w:sectPr w:rsidR="00CC4BCB" w:rsidRPr="009C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4C"/>
    <w:rsid w:val="0007385F"/>
    <w:rsid w:val="00093ACB"/>
    <w:rsid w:val="0076164C"/>
    <w:rsid w:val="00956669"/>
    <w:rsid w:val="009C21B0"/>
    <w:rsid w:val="00AA6936"/>
    <w:rsid w:val="00CC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26T15:43:00Z</dcterms:created>
  <dcterms:modified xsi:type="dcterms:W3CDTF">2022-02-26T15:43:00Z</dcterms:modified>
</cp:coreProperties>
</file>